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A9C" w:rsidRPr="002453D0" w:rsidRDefault="001C710A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2453D0">
        <w:rPr>
          <w:rFonts w:ascii="Arial" w:eastAsia="Arial" w:hAnsi="Arial" w:cs="Arial"/>
          <w:b/>
          <w:color w:val="000000"/>
          <w:sz w:val="24"/>
          <w:szCs w:val="24"/>
        </w:rPr>
        <w:t xml:space="preserve">Table 1: </w:t>
      </w:r>
      <w:r w:rsidRPr="002453D0">
        <w:rPr>
          <w:rFonts w:ascii="Arial" w:eastAsia="Arial" w:hAnsi="Arial" w:cs="Arial"/>
          <w:color w:val="000000"/>
          <w:sz w:val="24"/>
          <w:szCs w:val="24"/>
        </w:rPr>
        <w:t>characteristics of the selected studies (trials,</w:t>
      </w:r>
      <w:r w:rsidR="00E536D5" w:rsidRPr="002453D0">
        <w:rPr>
          <w:rFonts w:ascii="Arial" w:eastAsia="Arial" w:hAnsi="Arial" w:cs="Arial"/>
          <w:color w:val="000000"/>
          <w:sz w:val="24"/>
          <w:szCs w:val="24"/>
        </w:rPr>
        <w:t xml:space="preserve"> exploratory,</w:t>
      </w:r>
      <w:r w:rsidRPr="002453D0">
        <w:rPr>
          <w:rFonts w:ascii="Arial" w:eastAsia="Arial" w:hAnsi="Arial" w:cs="Arial"/>
          <w:color w:val="000000"/>
          <w:sz w:val="24"/>
          <w:szCs w:val="24"/>
        </w:rPr>
        <w:t xml:space="preserve"> case and pilot studies)</w:t>
      </w:r>
    </w:p>
    <w:p w:rsidR="005B6A9C" w:rsidRPr="002453D0" w:rsidRDefault="005B6A9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"/>
        <w:tblW w:w="16019" w:type="dxa"/>
        <w:tblInd w:w="-998" w:type="dxa"/>
        <w:tblLayout w:type="fixed"/>
        <w:tblLook w:val="0400" w:firstRow="0" w:lastRow="0" w:firstColumn="0" w:lastColumn="0" w:noHBand="0" w:noVBand="1"/>
      </w:tblPr>
      <w:tblGrid>
        <w:gridCol w:w="867"/>
        <w:gridCol w:w="1055"/>
        <w:gridCol w:w="489"/>
        <w:gridCol w:w="1302"/>
        <w:gridCol w:w="1072"/>
        <w:gridCol w:w="1263"/>
        <w:gridCol w:w="1100"/>
        <w:gridCol w:w="1539"/>
        <w:gridCol w:w="1495"/>
        <w:gridCol w:w="1783"/>
        <w:gridCol w:w="1599"/>
        <w:gridCol w:w="2455"/>
      </w:tblGrid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uthor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tudy method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cation of the study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ge/gender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ubtypes of arthritis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rimary aim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econdary aim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easurements</w:t>
            </w: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Baseline values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ntervention/exposure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econdary outcomes</w:t>
            </w:r>
          </w:p>
        </w:tc>
      </w:tr>
      <w:tr w:rsidR="00637D78" w:rsidRPr="002453D0" w:rsidTr="0035523D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637D78" w:rsidP="00637D7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>2016</w:t>
            </w:r>
          </w:p>
          <w:p w:rsidR="00637D78" w:rsidRPr="002453D0" w:rsidRDefault="00637D78" w:rsidP="00637D7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>Berntson</w:t>
            </w:r>
            <w:proofErr w:type="spellEnd"/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 xml:space="preserve">, </w:t>
            </w:r>
            <w:proofErr w:type="spellStart"/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>Lillemor</w:t>
            </w:r>
            <w:proofErr w:type="spellEnd"/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453D0">
              <w:rPr>
                <w:rFonts w:ascii="Arial" w:eastAsia="Arial" w:hAnsi="Arial" w:cs="Arial"/>
                <w:b/>
                <w:sz w:val="24"/>
                <w:szCs w:val="24"/>
              </w:rPr>
              <w:t>et al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637D7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loratory study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637D7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1C710A" w:rsidP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 JIA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: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7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  <w:p w:rsidR="00F21D1A" w:rsidRPr="002453D0" w:rsidRDefault="00F21D1A" w:rsidP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3</w:t>
            </w:r>
          </w:p>
          <w:p w:rsidR="00F21D1A" w:rsidRPr="002453D0" w:rsidRDefault="00F21D1A" w:rsidP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:4</w:t>
            </w:r>
          </w:p>
          <w:p w:rsidR="00777DBE" w:rsidRPr="002453D0" w:rsidRDefault="00777DBE" w:rsidP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:</w:t>
            </w:r>
            <w:r w:rsidRPr="002453D0">
              <w:rPr>
                <w:rFonts w:ascii="Times-Roman" w:hAnsi="Times-Roman" w:cs="Times-Roman"/>
                <w:sz w:val="16"/>
                <w:szCs w:val="16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3.2-11.1</w:t>
            </w:r>
          </w:p>
          <w:p w:rsidR="00777DBE" w:rsidRPr="002453D0" w:rsidRDefault="00777DBE" w:rsidP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9D4819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oly RF-</w:t>
            </w:r>
            <w:r w:rsidR="00C208F0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:3 </w:t>
            </w:r>
          </w:p>
          <w:p w:rsidR="00C208F0" w:rsidRPr="002453D0" w:rsidRDefault="00C208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ERA:3 </w:t>
            </w:r>
          </w:p>
          <w:p w:rsidR="00C208F0" w:rsidRPr="002453D0" w:rsidRDefault="00C208F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: 1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F44F4" w:rsidRPr="002453D0" w:rsidRDefault="00DF44F4" w:rsidP="00DF44F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 explore the immediate anti-inflammatory</w:t>
            </w:r>
          </w:p>
          <w:p w:rsidR="00637D78" w:rsidRPr="002453D0" w:rsidRDefault="00DF44F4" w:rsidP="00DF44F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ffect of EEN in children with JIA.</w:t>
            </w:r>
          </w:p>
          <w:p w:rsidR="00DF44F4" w:rsidRPr="002453D0" w:rsidRDefault="00DF44F4" w:rsidP="00DF44F4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7074F8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5131E" w:rsidRPr="002453D0" w:rsidRDefault="0005131E" w:rsidP="0005131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Lab test:</w:t>
            </w:r>
          </w:p>
          <w:p w:rsidR="0005131E" w:rsidRPr="002453D0" w:rsidRDefault="0005131E" w:rsidP="00AB2FA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R</w:t>
            </w:r>
          </w:p>
          <w:p w:rsidR="00021B1F" w:rsidRPr="002453D0" w:rsidRDefault="003834FC" w:rsidP="00AB2FA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  <w:r w:rsidR="00021B1F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hrombocytes </w:t>
            </w:r>
          </w:p>
          <w:p w:rsidR="00021B1F" w:rsidRPr="002453D0" w:rsidRDefault="00021B1F" w:rsidP="00AB2FA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aecal calprotectin</w:t>
            </w:r>
          </w:p>
          <w:p w:rsidR="0067444A" w:rsidRPr="002453D0" w:rsidRDefault="0067444A" w:rsidP="0067444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92 proteins involved</w:t>
            </w:r>
          </w:p>
          <w:p w:rsidR="0005131E" w:rsidRPr="002453D0" w:rsidRDefault="0067444A" w:rsidP="0067444A">
            <w:pPr>
              <w:pStyle w:val="ListParagraph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n inflammat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ory processes</w:t>
            </w:r>
          </w:p>
          <w:p w:rsidR="0005131E" w:rsidRPr="002453D0" w:rsidRDefault="0005131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637D78" w:rsidRPr="002453D0" w:rsidRDefault="007074F8" w:rsidP="00CA704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ADAS</w:t>
            </w:r>
            <w:r w:rsidRPr="002453D0">
              <w:rPr>
                <w:rFonts w:ascii="Cambria Math" w:eastAsia="Arial" w:hAnsi="Cambria Math" w:cs="Cambria Math"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27</w:t>
            </w:r>
          </w:p>
          <w:p w:rsidR="007074F8" w:rsidRPr="002453D0" w:rsidRDefault="007074F8" w:rsidP="00CA704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umber of</w:t>
            </w:r>
          </w:p>
          <w:p w:rsidR="00CA7044" w:rsidRPr="002453D0" w:rsidRDefault="007074F8" w:rsidP="00CA704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ctive joint</w:t>
            </w:r>
          </w:p>
          <w:p w:rsidR="00CA7044" w:rsidRPr="002453D0" w:rsidRDefault="00CA7044" w:rsidP="00CA7044">
            <w:pPr>
              <w:pStyle w:val="ListParagraph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976D99" w:rsidRPr="002453D0" w:rsidRDefault="007074F8" w:rsidP="00CA704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lobal assessment VAS</w:t>
            </w:r>
          </w:p>
          <w:p w:rsidR="00976D99" w:rsidRPr="002453D0" w:rsidRDefault="00976D99" w:rsidP="00CA704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orning</w:t>
            </w:r>
          </w:p>
          <w:p w:rsidR="00365A57" w:rsidRPr="002453D0" w:rsidRDefault="00CA7044" w:rsidP="00976D99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 </w:t>
            </w:r>
            <w:r w:rsidR="00976D99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tiffness</w:t>
            </w:r>
          </w:p>
          <w:p w:rsidR="00E17214" w:rsidRPr="002453D0" w:rsidRDefault="00E17214" w:rsidP="00CA704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HAQ</w:t>
            </w:r>
          </w:p>
          <w:p w:rsidR="00E17214" w:rsidRPr="002453D0" w:rsidRDefault="00E17214" w:rsidP="00976D99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29047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JADAS</w:t>
            </w:r>
            <w:r w:rsidRPr="002453D0">
              <w:rPr>
                <w:rFonts w:ascii="Cambria Math" w:eastAsia="Arial" w:hAnsi="Cambria Math" w:cs="Cambria Math"/>
                <w:color w:val="000000"/>
                <w:sz w:val="24"/>
                <w:szCs w:val="24"/>
              </w:rPr>
              <w:t>‑</w:t>
            </w:r>
            <w:r w:rsidR="00196A96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27: p</w:t>
            </w:r>
            <w:r w:rsidR="00D90783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=0.016</w:t>
            </w:r>
          </w:p>
          <w:p w:rsidR="004C57F5" w:rsidRPr="002453D0" w:rsidRDefault="004C57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4C57F5" w:rsidRPr="002453D0" w:rsidRDefault="004C57F5" w:rsidP="004C57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number of active </w:t>
            </w:r>
            <w:r w:rsidR="00EA57A4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oints:</w:t>
            </w:r>
            <w:r w:rsidR="00D90783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p= 0.031</w:t>
            </w:r>
          </w:p>
          <w:p w:rsidR="00EA57A4" w:rsidRPr="002453D0" w:rsidRDefault="00EA57A4" w:rsidP="004C57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EA57A4" w:rsidRPr="002453D0" w:rsidRDefault="00EA57A4" w:rsidP="00EA57A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orning</w:t>
            </w:r>
          </w:p>
          <w:p w:rsidR="00EA57A4" w:rsidRPr="002453D0" w:rsidRDefault="00EA57A4" w:rsidP="00EA57A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tiffness</w:t>
            </w:r>
            <w:r w:rsidR="00D90783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p= 0.031</w:t>
            </w:r>
          </w:p>
          <w:p w:rsidR="006C02D0" w:rsidRPr="002453D0" w:rsidRDefault="006C02D0" w:rsidP="00EA57A4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  <w:p w:rsidR="006C02D0" w:rsidRPr="002453D0" w:rsidRDefault="006C02D0" w:rsidP="006C02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MP-1 </w:t>
            </w:r>
          </w:p>
          <w:p w:rsidR="006C02D0" w:rsidRPr="002453D0" w:rsidRDefault="006C02D0" w:rsidP="006C02D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ecreased significantly (p=0.047), as did MCP-4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(p=0.031) and 4E-BP1</w:t>
            </w:r>
          </w:p>
          <w:p w:rsidR="006C02D0" w:rsidRPr="002453D0" w:rsidRDefault="006C02D0" w:rsidP="006C02D0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(p=0.031).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3F1DC2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EEN was given in duration of 3-8 weeks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581" w:rsidRPr="002453D0" w:rsidRDefault="00F10581" w:rsidP="00F10581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EN</w:t>
            </w:r>
            <w:r w:rsidR="003B6436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have an</w:t>
            </w:r>
          </w:p>
          <w:p w:rsidR="00ED6394" w:rsidRPr="002453D0" w:rsidRDefault="00F10581" w:rsidP="00ED639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mmediate anti-inflammatory effect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,</w:t>
            </w:r>
            <w:r w:rsidR="00ED6394" w:rsidRPr="002453D0">
              <w:t xml:space="preserve"> </w:t>
            </w:r>
            <w:r w:rsidR="00ED6394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educed inflammatory</w:t>
            </w:r>
          </w:p>
          <w:p w:rsidR="00ED6394" w:rsidRPr="002453D0" w:rsidRDefault="00ED6394" w:rsidP="00ED6394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roteins, resulting in clinical improvement</w:t>
            </w:r>
          </w:p>
          <w:p w:rsidR="00637D78" w:rsidRPr="002453D0" w:rsidRDefault="00ED6394" w:rsidP="00ED6394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n patients with JIA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7D78" w:rsidRPr="002453D0" w:rsidRDefault="004C57F5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9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ANG et al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andomised control trial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:3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: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: 7.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 6.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JIA: F: 56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: 44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 62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: 28%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JIA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Examine the effect of cholecalciferol supplementation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on serum vitamin D levels, disease activity scores, and bone mineral density in patients with JI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N/A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Lab test: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numPr>
                <w:ilvl w:val="0"/>
                <w:numId w:val="11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R</w:t>
            </w:r>
          </w:p>
          <w:p w:rsidR="005B6A9C" w:rsidRPr="002453D0" w:rsidRDefault="001C710A">
            <w:pPr>
              <w:numPr>
                <w:ilvl w:val="0"/>
                <w:numId w:val="11"/>
              </w:num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erumVi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D</w:t>
            </w:r>
          </w:p>
          <w:p w:rsidR="005B6A9C" w:rsidRPr="002453D0" w:rsidRDefault="001C710A">
            <w:pPr>
              <w:numPr>
                <w:ilvl w:val="0"/>
                <w:numId w:val="11"/>
              </w:num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Parathyroid hormone levels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ADAS</w:t>
            </w:r>
            <w:r w:rsidRPr="002453D0"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27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one mineral </w:t>
            </w:r>
            <w:r w:rsidR="007074F8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ensity (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MD)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lastRenderedPageBreak/>
              <w:t>25OHD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:33.29 (12.87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ontrol group: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51.60 (34.77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0.1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JADAS-2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:16.19 (9.57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group: 14.31 (6.22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0.8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Z</w:t>
            </w:r>
            <w:r w:rsidRPr="002453D0">
              <w:rPr>
                <w:rFonts w:ascii="Cambria Math" w:eastAsia="Cambria Math" w:hAnsi="Cambria Math" w:cs="Cambria Math"/>
                <w:b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cor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 :</w:t>
            </w:r>
            <w:r w:rsidRPr="002453D0"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.10 (1.48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group:</w:t>
            </w: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.15 (0.96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 0.94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Cholecalciferol Vitamin D supplementatio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000 IU per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ay.for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24 weeks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25OHD after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24 weeks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:</w:t>
            </w: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9.2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Control group:</w:t>
            </w: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38.8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&lt;0.0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JADAS-2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:</w:t>
            </w: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0.9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group:1.0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P&gt;0.0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Z</w:t>
            </w:r>
            <w:r w:rsidRPr="002453D0">
              <w:rPr>
                <w:rFonts w:ascii="Cambria Math" w:eastAsia="Cambria Math" w:hAnsi="Cambria Math" w:cs="Cambria Math"/>
                <w:b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cor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erimental group:</w:t>
            </w: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Cambria Math" w:eastAsia="Cambria Math" w:hAnsi="Cambria Math" w:cs="Cambria Math"/>
                <w:color w:val="000000"/>
                <w:sz w:val="24"/>
                <w:szCs w:val="24"/>
              </w:rPr>
              <w:t>‑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0.61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group: -0.9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&gt;0.0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o correlation between vitamin D, disease activity and BMD.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N/A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6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Berntson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354FD2"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illemor</w:t>
            </w:r>
            <w:proofErr w:type="spellEnd"/>
            <w:r w:rsidR="00354FD2"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et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al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ilot study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7.4 years old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agnosed at age of:3.2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 find out how the EEN treatment influenced the microbiome and metabolo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me in JIA patient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To assess active joints, joint with limited range of motion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and child health assessment.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Lab test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Faecal analysis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RF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anti-CCP,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HLA-B27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questionnaire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•CHAQ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linical exam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Number of inflamed joints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Morning stiffness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ain (VAS 0-100 mm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ssessment of disease activity(VAS 0-100)</w:t>
            </w: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Active joints: 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oints with limited range of movement: 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HAQ: 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•Faecal microbiota results:  high Bacteroidetes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EEN was given in two periods of 6.5 weeks each, several months apart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aecal microbiota results:  lower proportion of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cteroidetes during treatment with EEN.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fter administrating EEN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ctive joints: 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oints with limited range of movement: 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HAQ: 0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4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Berntson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illemor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 et al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ase study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7.4 years old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agnosed at age of:3.2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plore if EEN had an anti-inflammatory effect in JI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Lab test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ES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anti-CCP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 RF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HLA-B27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Questionnair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HAQ</w:t>
            </w:r>
          </w:p>
          <w:p w:rsidR="005B6A9C" w:rsidRPr="002453D0" w:rsidRDefault="001C710A">
            <w:pPr>
              <w:numPr>
                <w:ilvl w:val="0"/>
                <w:numId w:val="10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ADAS2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Physical exam: </w:t>
            </w:r>
          </w:p>
          <w:p w:rsidR="005B6A9C" w:rsidRPr="002453D0" w:rsidRDefault="001C710A">
            <w:pPr>
              <w:numPr>
                <w:ilvl w:val="0"/>
                <w:numId w:val="10"/>
              </w:num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VAS disease activity assessment</w:t>
            </w: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VAS score:      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lobal assessment doctor report:6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lobal assessment parents report:80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ain according to a parent: 55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orning stiffness: 48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EN was given in two periods of 7weeks each, several months apart, during the year of the study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reatment with EEN had a remarkable effect that persisted for months.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06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RI J. STARK et al.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andomized clinical trial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:49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 group:25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73%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 group:24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 79%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:4-10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 group: 6.1 ± 2.0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 group: 6.8</w:t>
            </w:r>
            <w:r w:rsidR="00C208F0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± 2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uci-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BI :50%, ESC: 62.5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: BI :31%,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ESC:   25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ystemic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 :11% , ESC: 12.5%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ono arthritis: BI :8%, ESC:  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nflamed joints(no.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D=Mea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:1.6 + 2.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:2.0 + 2.8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xamine a behavioural intervention (BI) to increase calcium intake in JR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nvestigate the impact of the BI on the bone mass and maintenance of Ca intake within 6 and 12 months follow up after treatment.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ietary evaluation: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7 consecutive days of diary.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one mass measured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x-ray of L1-L4, TB BMC,AL BMD,LSBMD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nthropometric measurements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Weight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heigh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a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orin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25-OH-D assay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Vit D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 calcium (mg): BI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Baseline: </w:t>
            </w:r>
            <w:r w:rsidR="00C208F0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972 ±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37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6 months: 1586 ± 40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12 months: 1547 ± 463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 calcium (mg): ESC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961±43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6 months: 1395± 56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12 months: 1351± 44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-value (for BI and ESC): 0.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verage serum 25-hydroxyvitamin D (25-OH-D(BI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32 ± 10 (16–57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6 months: 35 ± 9 (19–51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12 months: 37 ± 8 (25–52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verage serum 25-hydroxyvitamin D (25-OH-D(ESC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36± 12 (20–60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6 months: 35 ± 13 (20–72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12 months: 32 ± 8 (22–52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-value (for BI and ESC): &gt;.05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roup 1: </w:t>
            </w:r>
            <w:r w:rsidR="00C208F0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RA received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he 6-session BI increased to increase taking dietary calcium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roup 2: JRA  received 3-session ESC to increase Ca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Ca was significantly greater in the BI group than their baseline and at both the 6- (P &lt;.0001) and 12-month follow-up (P &lt; .001).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25-OH-D concentration did not differ between or within intervention group p &gt;.0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BI group had a greater increase in TB BMC over time compared with the ESC group (P =.002).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 energy (kcal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: 1560± 374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  1678 ± 46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   1784 ± 43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1628±  42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1775 ± 43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1858  ± 39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.0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rotein (g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52±   1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61 ±  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65 ± 1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ESC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58 ± 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62  ±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65 ± 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0.5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arbohydrates (g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 218 ±5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 246± 10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 246±6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222 ± 5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243  ±6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258± 5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0.7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at (g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  55±  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  59±  2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 61± 1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C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:  58 ± 2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months:  66 ± 2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 months: 65 ± 19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=0.95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5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iancarla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Dilandro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et. Al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rial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otal:22 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:12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ge:3-10 mean age:5.5 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10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s:4-10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ean age:7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ender not mentioned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ssess the effects of a scheduled dosage of biscuits with iron in JI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lood test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Hb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lbumi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Transferri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Ferriti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Serum iro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3-days food record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nthropometric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Parameters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Height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Weigh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MI</w:t>
            </w: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s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roup1:      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weight:18.9 (12.5–33.0) kg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MI: 15.1 (12.5–17.8)kg/m2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roup2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weight: 23.6 (14.9–44.0) kg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MI: 15.8(13.8–21.4) kg/m2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efore intervention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roup 1(G1),group2(G2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edian,p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-valu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Hb (g/dl)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G1:12,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G2: 13.3,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01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Serum iron (ji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48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6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00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ransferrin (m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275.5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45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94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R (mm/h)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G1:20.5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5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69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erritin (ng/m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24.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G2:223    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2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RP (mg/d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0.6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G2:22.2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0.10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lbumin (g/dl)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3.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4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  <w:t xml:space="preserve">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P=  0.478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iscuit supplementation (4 months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nergy (kca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21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25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Total fat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4.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Saturated fa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2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2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Monounsaturated fa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1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1.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Polyunsaturated fat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06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0.7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Total carbohydrates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3.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45.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Sugars 5g:1.3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15.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ber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2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2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Protein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4.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Sodium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03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0.369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Thiamin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03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0.36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Riboflavi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0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0.4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Niacin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45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5.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6-vitamin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04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0.48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alciu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15.5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186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Iron fumarate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5g:0.3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60g: 3.6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fter intervention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Group1:  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Weight:19.5 (13.0–34.0) kg 15.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MI:(12.0-18-0) kg/m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roup2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Weight: 24.7 (15.0–48.0) kg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MI: 16.2 (13.8–21.9) kg/m2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Hb (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12.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1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0.00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Serum iron (ji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52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68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 0.16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ransferrin (m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266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282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 0.89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ESR (mm/h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 1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17.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 0.00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erritin (ng/m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25.6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21.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 0.62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CRP (mg/dl)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0.1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0.1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=  0.11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lbumin (g/d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1:4.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G2: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P= 0.438 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4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Jeff </w:t>
            </w: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olini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and Wendy Lou Jones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linical trial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:16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:&lt;17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ean age: 13.3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ender not mentioned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Pauci- A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ystemic onset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valuate the safety and efficacy of a nutritional supplement (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Kre-Celazine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) in the setting of inflammatory JRA/JI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valuate the effect of nutritional supplements (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Kre-Celazine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) in pain and range of motion.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lood test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Pain assessment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pain scale ( 0-10)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: by pt: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64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9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 22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: by 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3&amp;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64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8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18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 by 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3&amp;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32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5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ESR – 19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3&amp;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1,28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18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32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pt: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1,28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11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28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t reported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7.04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3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t reported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6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 by  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2&amp;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26.4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39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 pt: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16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4&amp;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103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50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 pt: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30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12.2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 pt: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16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aseline pain scores by pt: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1:16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seline pain scores by 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2&amp;3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NA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CRP – 99.77 mg/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40mm/hr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ach participant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Two 750 mg capsules (total1,500 mg) of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Kre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elazine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, an oral for non-prescription, nutrition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upplement composed of a proprietary alkali buffered, creatine monohydrate and acetylated fatty acids mixture, for a period of 30 consecutive days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&amp;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5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ESR – 5 m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&amp;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4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6m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&amp;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4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10m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&amp;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6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20m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6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ESR – 16m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2.18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 ESR – 3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: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7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ESR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1&amp;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20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19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ESR – normal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0&amp;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25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12 mm/h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inal pain scores by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t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: 0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norma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inal pain scores by pt:2&amp;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CRP – 16 mg/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ESR – 20 mm/hr</w:t>
            </w: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ange of motion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eported as normal.</w:t>
            </w:r>
          </w:p>
        </w:tc>
      </w:tr>
      <w:tr w:rsidR="005B6A9C" w:rsidRPr="002453D0">
        <w:trPr>
          <w:trHeight w:val="1448"/>
        </w:trPr>
        <w:tc>
          <w:tcPr>
            <w:tcW w:w="867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2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Tamer </w:t>
            </w: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heita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et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l.</w:t>
            </w:r>
          </w:p>
        </w:tc>
        <w:tc>
          <w:tcPr>
            <w:tcW w:w="10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-trial</w:t>
            </w:r>
          </w:p>
        </w:tc>
        <w:tc>
          <w:tcPr>
            <w:tcW w:w="48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30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:47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:27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20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ean </w:t>
            </w:r>
            <w:r w:rsidR="0058708C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: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JIA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.78±3.27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F:19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:8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ean age: control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12.15±3.12</w:t>
            </w:r>
          </w:p>
        </w:tc>
        <w:tc>
          <w:tcPr>
            <w:tcW w:w="1072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ystemic onset: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uci-A:9 (persistent:3 extended:5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A(RF-):10 PA(R+):3</w:t>
            </w:r>
          </w:p>
        </w:tc>
        <w:tc>
          <w:tcPr>
            <w:tcW w:w="126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emonstrate the effec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of ω-3 FAs supplements on the serum IL-1 and TNF-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levels, the clinical manifestations, laboratory investigations,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sease activity, functional capacity, and response criteria.</w:t>
            </w:r>
          </w:p>
        </w:tc>
        <w:tc>
          <w:tcPr>
            <w:tcW w:w="1100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he change in daily requirement of NSAID in JIA.</w:t>
            </w:r>
          </w:p>
        </w:tc>
        <w:tc>
          <w:tcPr>
            <w:tcW w:w="153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linical exam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ab test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Serum IL-1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TNF-α level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Disease activity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JADAS-27Questionnaire: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CHAQ</w:t>
            </w:r>
          </w:p>
        </w:tc>
        <w:tc>
          <w:tcPr>
            <w:tcW w:w="149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NF-α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Base line: (90.85±6.54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g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/ml)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fter intervention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7.46±3.14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g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/m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L-1 leve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140.89±13.4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After intervention: 18.07±4.4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g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/ml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Mean active joint count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4.15±3.0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fter intervention: 0.59±0.8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ADAS-2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18.63±6.82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fter intervention: 8.4±3.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HAQ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0.7±0.4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•After intervention: 0.11±0.32 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SR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Baseline: 50.44±25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After intervention: 26.65±12.87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•p&lt;0.001</w:t>
            </w:r>
          </w:p>
        </w:tc>
        <w:tc>
          <w:tcPr>
            <w:tcW w:w="1783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etary supplements of omega-3 FAs (2 g) in a dose of 2 soft gelatine capsules per day for 12 weeks. Each capsule contains 1,000 mg omega -3 with 50% essential fatty acids, 300 mg EPA, and 200 mg DHA.</w:t>
            </w:r>
          </w:p>
        </w:tc>
        <w:tc>
          <w:tcPr>
            <w:tcW w:w="1599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 xml:space="preserve">•Steroid dose significantly negatively correlated with both the TNF-α and IL-1 (r=−0.41, p=0.03).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•TNF-α negatively significantly correlated with the ESR and JADAS-27 (r=−0.56, p=0.002, and r=−0.4, p=0.038, respectively) which became insignificant at the end of the study (r=−0.07, p=0.75, and r=−0.28, p=0.16, respectively).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BDD7EE"/>
              <w:left w:val="single" w:sz="4" w:space="0" w:color="BDD7EE"/>
              <w:bottom w:val="single" w:sz="12" w:space="0" w:color="9CC3E5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SAIDs was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educed in all patients after 12 weeks on omega-3 FAs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Supplementation (88.88% of them stopped taking NSAIDs).</w:t>
            </w:r>
          </w:p>
        </w:tc>
      </w:tr>
      <w:tr w:rsidR="005B6A9C">
        <w:tc>
          <w:tcPr>
            <w:tcW w:w="867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2018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ataliia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Yarema</w:t>
            </w:r>
            <w:proofErr w:type="spellEnd"/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055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Randomised controlled trial</w:t>
            </w:r>
          </w:p>
        </w:tc>
        <w:tc>
          <w:tcPr>
            <w:tcW w:w="489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302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otal:68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JIA:53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:15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ge: 5-16 years.</w:t>
            </w:r>
          </w:p>
          <w:p w:rsidR="005B6A9C" w:rsidRPr="002453D0" w:rsidRDefault="001C71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Gender not mentioned.</w:t>
            </w:r>
          </w:p>
        </w:tc>
        <w:tc>
          <w:tcPr>
            <w:tcW w:w="1072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ot mentioned</w:t>
            </w:r>
          </w:p>
        </w:tc>
        <w:tc>
          <w:tcPr>
            <w:tcW w:w="1263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valuate the influence of ω-3 PUFA on inflammatory processes in children with RA.</w:t>
            </w:r>
          </w:p>
        </w:tc>
        <w:tc>
          <w:tcPr>
            <w:tcW w:w="1100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39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ab test: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L-1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L-4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IL-6 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3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4 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8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16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22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IC 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 M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 </w:t>
            </w:r>
          </w:p>
          <w:p w:rsidR="005B6A9C" w:rsidRPr="002453D0" w:rsidRDefault="001C710A">
            <w:pPr>
              <w:numPr>
                <w:ilvl w:val="0"/>
                <w:numId w:val="1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 A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linical examination:</w:t>
            </w:r>
          </w:p>
          <w:p w:rsidR="005B6A9C" w:rsidRPr="002453D0" w:rsidRDefault="001C710A">
            <w:pPr>
              <w:numPr>
                <w:ilvl w:val="0"/>
                <w:numId w:val="13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isease activity  by DAS 28</w:t>
            </w:r>
          </w:p>
          <w:p w:rsidR="005B6A9C" w:rsidRPr="002453D0" w:rsidRDefault="001C710A">
            <w:pPr>
              <w:numPr>
                <w:ilvl w:val="0"/>
                <w:numId w:val="14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enderness and swelling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              by </w:t>
            </w:r>
            <w:r w:rsidR="0058708C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VAS ( 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  0–10)</w:t>
            </w:r>
          </w:p>
        </w:tc>
        <w:tc>
          <w:tcPr>
            <w:tcW w:w="1495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A(backbone therapy):</w:t>
            </w:r>
          </w:p>
          <w:p w:rsidR="005B6A9C" w:rsidRPr="002453D0" w:rsidRDefault="001C710A">
            <w:pPr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 before treatment: 3.18 ± 0.12</w:t>
            </w:r>
          </w:p>
          <w:p w:rsidR="005B6A9C" w:rsidRPr="002453D0" w:rsidRDefault="001C710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 before treatment: 2.57 ± 0.16</w:t>
            </w:r>
          </w:p>
          <w:p w:rsidR="005B6A9C" w:rsidRPr="002453D0" w:rsidRDefault="001C710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 before treatment: 14.63 ± 0.43</w:t>
            </w:r>
          </w:p>
          <w:p w:rsidR="005B6A9C" w:rsidRPr="002453D0" w:rsidRDefault="001C710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 after treatment: 2.27 ± 0.14</w:t>
            </w:r>
          </w:p>
          <w:p w:rsidR="005B6A9C" w:rsidRPr="002453D0" w:rsidRDefault="001C710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 after treatment: 1.94 ± 0.11</w:t>
            </w:r>
          </w:p>
          <w:p w:rsidR="005B6A9C" w:rsidRPr="002453D0" w:rsidRDefault="001C710A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 after treatment: 12.10 ± 2.11</w:t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A(modified therapy):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 before treatment: 2.96 ± 0.08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 before treatment: 2.55 ± 0.14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 before treatment: 13.38 ± 0.23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 after treatment: 1.96 ± 0.02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 after treatment: 1.64 ± 0.05</w:t>
            </w:r>
          </w:p>
          <w:p w:rsidR="005B6A9C" w:rsidRPr="002453D0" w:rsidRDefault="001C710A">
            <w:pPr>
              <w:numPr>
                <w:ilvl w:val="0"/>
                <w:numId w:val="2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 after treatment: 10.97 ± 0.1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ntrol group:</w:t>
            </w:r>
          </w:p>
          <w:p w:rsidR="005B6A9C" w:rsidRPr="002453D0" w:rsidRDefault="001C710A">
            <w:pPr>
              <w:numPr>
                <w:ilvl w:val="0"/>
                <w:numId w:val="3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: 1.90 ± 0.12</w:t>
            </w:r>
          </w:p>
          <w:p w:rsidR="005B6A9C" w:rsidRPr="002453D0" w:rsidRDefault="001C710A">
            <w:pPr>
              <w:numPr>
                <w:ilvl w:val="0"/>
                <w:numId w:val="3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: 1.43 ± 0.22</w:t>
            </w:r>
          </w:p>
          <w:p w:rsidR="005B6A9C" w:rsidRPr="002453D0" w:rsidRDefault="001C710A">
            <w:pPr>
              <w:numPr>
                <w:ilvl w:val="0"/>
                <w:numId w:val="3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G: 10.02 ± 0.54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gA, g/l:</w:t>
            </w:r>
          </w:p>
          <w:p w:rsidR="005B6A9C" w:rsidRPr="002453D0" w:rsidRDefault="001C710A">
            <w:pPr>
              <w:numPr>
                <w:ilvl w:val="0"/>
                <w:numId w:val="4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1: ≤ 0.001</w:t>
            </w:r>
          </w:p>
          <w:p w:rsidR="005B6A9C" w:rsidRPr="002453D0" w:rsidRDefault="001C710A">
            <w:pPr>
              <w:numPr>
                <w:ilvl w:val="0"/>
                <w:numId w:val="4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2: ≤ 0.001</w:t>
            </w:r>
          </w:p>
          <w:p w:rsidR="005B6A9C" w:rsidRPr="002453D0" w:rsidRDefault="001C710A">
            <w:pPr>
              <w:numPr>
                <w:ilvl w:val="0"/>
                <w:numId w:val="4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3: ≤ 0.01</w:t>
            </w: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gM, g/l:</w:t>
            </w:r>
          </w:p>
          <w:p w:rsidR="005B6A9C" w:rsidRPr="002453D0" w:rsidRDefault="001C710A">
            <w:pPr>
              <w:numPr>
                <w:ilvl w:val="0"/>
                <w:numId w:val="6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1: ≤ 0.001</w:t>
            </w:r>
          </w:p>
          <w:p w:rsidR="005B6A9C" w:rsidRPr="002453D0" w:rsidRDefault="001C710A">
            <w:pPr>
              <w:numPr>
                <w:ilvl w:val="0"/>
                <w:numId w:val="6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2: ≤ 0.001</w:t>
            </w:r>
          </w:p>
          <w:p w:rsidR="005B6A9C" w:rsidRPr="002453D0" w:rsidRDefault="001C710A">
            <w:pPr>
              <w:numPr>
                <w:ilvl w:val="0"/>
                <w:numId w:val="6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3: ≤ 0.01</w:t>
            </w: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ab/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IgG, g/l:</w:t>
            </w:r>
          </w:p>
          <w:p w:rsidR="005B6A9C" w:rsidRPr="002453D0" w:rsidRDefault="001C710A">
            <w:pPr>
              <w:numPr>
                <w:ilvl w:val="0"/>
                <w:numId w:val="9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1: &gt; 0.05</w:t>
            </w:r>
          </w:p>
          <w:p w:rsidR="005B6A9C" w:rsidRPr="002453D0" w:rsidRDefault="001C710A">
            <w:pPr>
              <w:numPr>
                <w:ilvl w:val="0"/>
                <w:numId w:val="9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P2: ≤ 0.001</w:t>
            </w:r>
          </w:p>
          <w:p w:rsidR="005B6A9C" w:rsidRPr="002453D0" w:rsidRDefault="001C710A">
            <w:pPr>
              <w:numPr>
                <w:ilvl w:val="0"/>
                <w:numId w:val="9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P3: &gt; 0.05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ab/>
            </w:r>
          </w:p>
          <w:p w:rsidR="005B6A9C" w:rsidRPr="002453D0" w:rsidRDefault="005B6A9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roup 1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20 backbone therapy: 1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he capsule contained 1,000 mg of ω-3 acids,300 mg of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icosapentaenoic acid (C20:5 ω-3) and 200 mg of docosahexaenoic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acid (C22:6 ω-3), 498 mg of other fatty acids and 2 mg of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d-α-tocopherol 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</w:t>
            </w:r>
            <w:r w:rsidRPr="002453D0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roup 2</w:t>
            </w: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3 modified </w:t>
            </w:r>
            <w:r w:rsidR="0058708C"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therapy: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backbone therapy and </w:t>
            </w:r>
            <w:proofErr w:type="spellStart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Epadol</w:t>
            </w:r>
            <w:proofErr w:type="spellEnd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(Kyiv Vitamin Factory)</w:t>
            </w:r>
          </w:p>
        </w:tc>
        <w:tc>
          <w:tcPr>
            <w:tcW w:w="1599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Pr="002453D0" w:rsidRDefault="001C710A">
            <w:pPr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4"/>
                <w:szCs w:val="24"/>
              </w:rPr>
            </w:pPr>
            <w:bookmarkStart w:id="1" w:name="_gjdgxs" w:colFirst="0" w:colLast="0"/>
            <w:bookmarkEnd w:id="1"/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Both groups had an improved immune status.</w:t>
            </w:r>
          </w:p>
          <w:p w:rsidR="005B6A9C" w:rsidRPr="002453D0" w:rsidRDefault="001C710A">
            <w:pPr>
              <w:numPr>
                <w:ilvl w:val="0"/>
                <w:numId w:val="5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significantly</w:t>
            </w:r>
          </w:p>
          <w:p w:rsidR="005B6A9C" w:rsidRPr="002453D0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 Unicode MS" w:eastAsia="Arial Unicode MS" w:hAnsi="Arial Unicode MS" w:cs="Arial Unicode MS"/>
                <w:color w:val="000000"/>
                <w:sz w:val="24"/>
                <w:szCs w:val="24"/>
              </w:rPr>
              <w:t>        improved parameters: (≤ 0.05)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A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gM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CD8 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CD4/CD8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CD22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IL-1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IL-4</w:t>
            </w:r>
          </w:p>
          <w:p w:rsidR="005B6A9C" w:rsidRPr="002453D0" w:rsidRDefault="001C710A">
            <w:pPr>
              <w:numPr>
                <w:ilvl w:val="0"/>
                <w:numId w:val="7"/>
              </w:numPr>
              <w:spacing w:after="0" w:line="240" w:lineRule="auto"/>
              <w:rPr>
                <w:color w:val="000000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 CIC</w:t>
            </w:r>
          </w:p>
        </w:tc>
        <w:tc>
          <w:tcPr>
            <w:tcW w:w="2455" w:type="dxa"/>
            <w:tcBorders>
              <w:top w:val="single" w:sz="12" w:space="0" w:color="9CC3E5"/>
              <w:left w:val="single" w:sz="4" w:space="0" w:color="BDD7EE"/>
              <w:bottom w:val="single" w:sz="4" w:space="0" w:color="BDD7EE"/>
              <w:right w:val="single" w:sz="4" w:space="0" w:color="BDD7EE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6A9C" w:rsidRDefault="001C710A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2453D0">
              <w:rPr>
                <w:rFonts w:ascii="Arial" w:eastAsia="Arial" w:hAnsi="Arial" w:cs="Arial"/>
                <w:color w:val="000000"/>
                <w:sz w:val="24"/>
                <w:szCs w:val="24"/>
              </w:rPr>
              <w:t>N/A</w:t>
            </w:r>
          </w:p>
          <w:p w:rsidR="005B6A9C" w:rsidRDefault="005B6A9C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5B6A9C" w:rsidRDefault="005B6A9C">
      <w:pPr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:rsidR="005B6A9C" w:rsidRDefault="005B6A9C"/>
    <w:sectPr w:rsidR="005B6A9C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B3386"/>
    <w:multiLevelType w:val="multilevel"/>
    <w:tmpl w:val="9104CF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2C01682"/>
    <w:multiLevelType w:val="hybridMultilevel"/>
    <w:tmpl w:val="5B321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D660A"/>
    <w:multiLevelType w:val="multilevel"/>
    <w:tmpl w:val="B2E223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30753845"/>
    <w:multiLevelType w:val="multilevel"/>
    <w:tmpl w:val="BBE26A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357A5456"/>
    <w:multiLevelType w:val="multilevel"/>
    <w:tmpl w:val="3C8055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4CEA6A2A"/>
    <w:multiLevelType w:val="multilevel"/>
    <w:tmpl w:val="1766FF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4D127A6C"/>
    <w:multiLevelType w:val="multilevel"/>
    <w:tmpl w:val="B82274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4E1F4C92"/>
    <w:multiLevelType w:val="multilevel"/>
    <w:tmpl w:val="929499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513E787F"/>
    <w:multiLevelType w:val="multilevel"/>
    <w:tmpl w:val="C79427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1FE4425"/>
    <w:multiLevelType w:val="multilevel"/>
    <w:tmpl w:val="250A56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CA97DEB"/>
    <w:multiLevelType w:val="multilevel"/>
    <w:tmpl w:val="E2D46E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62A36290"/>
    <w:multiLevelType w:val="multilevel"/>
    <w:tmpl w:val="05F86B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6DC9744B"/>
    <w:multiLevelType w:val="hybridMultilevel"/>
    <w:tmpl w:val="97E0F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C0395C"/>
    <w:multiLevelType w:val="multilevel"/>
    <w:tmpl w:val="9DF8E1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764D2CDC"/>
    <w:multiLevelType w:val="hybridMultilevel"/>
    <w:tmpl w:val="5AA4A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20238D"/>
    <w:multiLevelType w:val="multilevel"/>
    <w:tmpl w:val="176006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786A5139"/>
    <w:multiLevelType w:val="multilevel"/>
    <w:tmpl w:val="62C0C6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3"/>
  </w:num>
  <w:num w:numId="8">
    <w:abstractNumId w:val="9"/>
  </w:num>
  <w:num w:numId="9">
    <w:abstractNumId w:val="7"/>
  </w:num>
  <w:num w:numId="10">
    <w:abstractNumId w:val="8"/>
  </w:num>
  <w:num w:numId="11">
    <w:abstractNumId w:val="16"/>
  </w:num>
  <w:num w:numId="12">
    <w:abstractNumId w:val="5"/>
  </w:num>
  <w:num w:numId="13">
    <w:abstractNumId w:val="6"/>
  </w:num>
  <w:num w:numId="14">
    <w:abstractNumId w:val="0"/>
  </w:num>
  <w:num w:numId="15">
    <w:abstractNumId w:val="14"/>
  </w:num>
  <w:num w:numId="16">
    <w:abstractNumId w:val="1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9C"/>
    <w:rsid w:val="00021B1F"/>
    <w:rsid w:val="0005131E"/>
    <w:rsid w:val="000872C0"/>
    <w:rsid w:val="00196A96"/>
    <w:rsid w:val="001C710A"/>
    <w:rsid w:val="002453D0"/>
    <w:rsid w:val="0029047E"/>
    <w:rsid w:val="00354FD2"/>
    <w:rsid w:val="0035523D"/>
    <w:rsid w:val="00365A57"/>
    <w:rsid w:val="003834FC"/>
    <w:rsid w:val="003B6436"/>
    <w:rsid w:val="003F1DC2"/>
    <w:rsid w:val="004C57F5"/>
    <w:rsid w:val="0058708C"/>
    <w:rsid w:val="005B6A9C"/>
    <w:rsid w:val="00637D78"/>
    <w:rsid w:val="0067444A"/>
    <w:rsid w:val="006C02D0"/>
    <w:rsid w:val="007074F8"/>
    <w:rsid w:val="00777DBE"/>
    <w:rsid w:val="00976D99"/>
    <w:rsid w:val="009911B7"/>
    <w:rsid w:val="009D4819"/>
    <w:rsid w:val="00AB2FAF"/>
    <w:rsid w:val="00BE292B"/>
    <w:rsid w:val="00C208F0"/>
    <w:rsid w:val="00CA7044"/>
    <w:rsid w:val="00D90783"/>
    <w:rsid w:val="00DF44F4"/>
    <w:rsid w:val="00E17214"/>
    <w:rsid w:val="00E536D5"/>
    <w:rsid w:val="00EA57A4"/>
    <w:rsid w:val="00ED6394"/>
    <w:rsid w:val="00F10581"/>
    <w:rsid w:val="00F21D1A"/>
    <w:rsid w:val="00F6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D95F18-5A2B-42E0-89A6-5E30959A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B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A3CF9-48EC-47FF-BB3C-A97F7B693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1</Pages>
  <Words>2029</Words>
  <Characters>1156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o Sevilla</cp:lastModifiedBy>
  <cp:revision>31</cp:revision>
  <dcterms:created xsi:type="dcterms:W3CDTF">2022-08-13T11:58:00Z</dcterms:created>
  <dcterms:modified xsi:type="dcterms:W3CDTF">2022-12-27T03:46:00Z</dcterms:modified>
</cp:coreProperties>
</file>